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</w:t>
      </w:r>
    </w:p>
    <w:tbl>
      <w:tblPr>
        <w:tblW w:w="10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2153"/>
        <w:gridCol w:w="732"/>
        <w:gridCol w:w="839"/>
        <w:gridCol w:w="521"/>
        <w:gridCol w:w="2409"/>
        <w:gridCol w:w="780"/>
      </w:tblGrid>
      <w:tr>
        <w:trPr/>
        <w:tc>
          <w:tcPr>
            <w:tcW w:w="1006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rFonts w:ascii="Arial" w:hAnsi="Arial" w:cs="Arial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Cs w:val="false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Cs w:val="false"/>
                <w:sz w:val="22"/>
                <w:szCs w:val="22"/>
              </w:rPr>
              <w:t>Participant demographic form</w:t>
            </w:r>
          </w:p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u w:val="single"/>
                <w:lang w:eastAsia="en-GB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u w:val="single"/>
                <w:lang w:eastAsia="en-GB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Your sex? 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(please tick one)</w:t>
            </w:r>
          </w:p>
        </w:tc>
        <w:tc>
          <w:tcPr>
            <w:tcW w:w="7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0" w:name="__Fieldmark__0_332343866"/>
            <w:bookmarkStart w:id="1" w:name="__Fieldmark__0_332343866"/>
            <w:bookmarkEnd w:id="1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Female             </w:t>
            </w: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2" w:name="__Fieldmark__1_332343866"/>
            <w:bookmarkStart w:id="3" w:name="__Fieldmark__1_332343866"/>
            <w:bookmarkEnd w:id="3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Male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Your age?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7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…………………</w:t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..Years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Your course of university of study? 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(Please tick one)</w:t>
            </w:r>
          </w:p>
        </w:tc>
        <w:tc>
          <w:tcPr>
            <w:tcW w:w="7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4" w:name="__Fieldmark__2_332343866"/>
            <w:bookmarkStart w:id="5" w:name="__Fieldmark__2_332343866"/>
            <w:bookmarkEnd w:id="5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Bachelor of Nursing 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6" w:name="__Fieldmark__3_332343866"/>
            <w:bookmarkStart w:id="7" w:name="__Fieldmark__3_332343866"/>
            <w:bookmarkEnd w:id="7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Bachelor of Nursing/Bachelor of Midwifery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8" w:name="__Fieldmark__4_332343866"/>
            <w:bookmarkStart w:id="9" w:name="__Fieldmark__4_332343866"/>
            <w:bookmarkEnd w:id="9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Bachelor of Nursing/Bachelor of Public Health and Health Promotion 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10" w:name="__Fieldmark__5_332343866"/>
            <w:bookmarkStart w:id="11" w:name="__Fieldmark__5_332343866"/>
            <w:bookmarkEnd w:id="11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Bachelor of Nursing/Bachelor of Applied Science (Psychology)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12" w:name="__Fieldmark__6_332343866"/>
            <w:bookmarkStart w:id="13" w:name="__Fieldmark__6_332343866"/>
            <w:bookmarkEnd w:id="13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Bachelor of Nursing/Bachelor of Commerce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14" w:name="__Fieldmark__7_332343866"/>
            <w:bookmarkStart w:id="15" w:name="__Fieldmark__7_332343866"/>
            <w:bookmarkEnd w:id="15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Diploma of Nursing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16" w:name="__Fieldmark__8_332343866"/>
            <w:bookmarkStart w:id="17" w:name="__Fieldmark__8_332343866"/>
            <w:bookmarkEnd w:id="17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Other (please name): ……………………………………………………….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eastAsia="en-GB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What year of your course are you currently studying? </w:t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18" w:name="__Fieldmark__9_332343866"/>
            <w:bookmarkStart w:id="19" w:name="__Fieldmark__9_332343866"/>
            <w:bookmarkEnd w:id="19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Year 1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20" w:name="__Fieldmark__10_332343866"/>
            <w:bookmarkStart w:id="21" w:name="__Fieldmark__10_332343866"/>
            <w:bookmarkEnd w:id="21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Year 2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22" w:name="__Fieldmark__11_332343866"/>
            <w:bookmarkStart w:id="23" w:name="__Fieldmark__11_332343866"/>
            <w:bookmarkEnd w:id="23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Year 3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24" w:name="__Fieldmark__12_332343866"/>
            <w:bookmarkStart w:id="25" w:name="__Fieldmark__12_332343866"/>
            <w:bookmarkEnd w:id="25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Year 4</w:t>
            </w:r>
          </w:p>
        </w:tc>
        <w:tc>
          <w:tcPr>
            <w:tcW w:w="20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In which semester or trimester are you currently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enrolled? 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(please tick one)</w:t>
            </w:r>
          </w:p>
        </w:tc>
        <w:tc>
          <w:tcPr>
            <w:tcW w:w="3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26" w:name="__Fieldmark__13_332343866"/>
            <w:bookmarkStart w:id="27" w:name="__Fieldmark__13_332343866"/>
            <w:bookmarkEnd w:id="27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Semester 1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28" w:name="__Fieldmark__14_332343866"/>
            <w:bookmarkStart w:id="29" w:name="__Fieldmark__14_332343866"/>
            <w:bookmarkEnd w:id="29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Semester 2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30" w:name="__Fieldmark__15_332343866"/>
            <w:bookmarkStart w:id="31" w:name="__Fieldmark__15_332343866"/>
            <w:bookmarkEnd w:id="31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Trimester 1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32" w:name="__Fieldmark__16_332343866"/>
            <w:bookmarkStart w:id="33" w:name="__Fieldmark__16_332343866"/>
            <w:bookmarkEnd w:id="33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Trimester 2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34" w:name="__Fieldmark__17_332343866"/>
            <w:bookmarkStart w:id="35" w:name="__Fieldmark__17_332343866"/>
            <w:bookmarkEnd w:id="35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Trimester 3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Have you ever worked as an employee in a nursing or healthcare related field (eg., EN, PCA) </w:t>
            </w:r>
          </w:p>
        </w:tc>
        <w:tc>
          <w:tcPr>
            <w:tcW w:w="7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36" w:name="__Fieldmark__18_332343866"/>
            <w:bookmarkStart w:id="37" w:name="__Fieldmark__18_332343866"/>
            <w:bookmarkEnd w:id="37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No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38" w:name="__Fieldmark__19_332343866"/>
            <w:bookmarkStart w:id="39" w:name="__Fieldmark__19_332343866"/>
            <w:bookmarkEnd w:id="39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Yes – </w:t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  <w:u w:val="single"/>
              </w:rPr>
              <w:t>If yes</w:t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, what was your role and how many years did you work in that role? ………………………………………………………………………….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……………………………………………………………………………………</w:t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..</w:t>
            </w:r>
          </w:p>
        </w:tc>
      </w:tr>
      <w:tr>
        <w:trPr>
          <w:trHeight w:val="357" w:hRule="atLeast"/>
        </w:trPr>
        <w:tc>
          <w:tcPr>
            <w:tcW w:w="2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eastAsia="en-GB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Where have your clinical placements been during your nursing education? (please tick any)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Aged care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2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General wards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  <w:u w:val="single"/>
              </w:rPr>
            </w:pPr>
            <w:r>
              <w:rPr>
                <w:rFonts w:eastAsia="Arial" w:cs="Arial" w:ascii="Arial" w:hAnsi="Arial"/>
                <w:b w:val="false"/>
                <w:bCs w:val="false"/>
                <w:sz w:val="22"/>
                <w:szCs w:val="22"/>
              </w:rPr>
              <w:t xml:space="preserve"> </w:t>
            </w:r>
          </w:p>
        </w:tc>
      </w:tr>
      <w:tr>
        <w:trPr>
          <w:trHeight w:val="357" w:hRule="atLeast"/>
        </w:trPr>
        <w:tc>
          <w:tcPr>
            <w:tcW w:w="2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  <w:u w:val="single"/>
                <w:lang w:eastAsia="en-GB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  <w:u w:val="single"/>
                <w:lang w:eastAsia="en-GB"/>
              </w:rPr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Communit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2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Mental Health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</w:tc>
      </w:tr>
      <w:tr>
        <w:trPr>
          <w:trHeight w:val="357" w:hRule="atLeast"/>
        </w:trPr>
        <w:tc>
          <w:tcPr>
            <w:tcW w:w="2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  <w:lang w:eastAsia="en-GB"/>
              </w:rPr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Critical / intensive care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2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Operating Theatr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</w:tc>
      </w:tr>
      <w:tr>
        <w:trPr>
          <w:trHeight w:val="357" w:hRule="atLeast"/>
        </w:trPr>
        <w:tc>
          <w:tcPr>
            <w:tcW w:w="2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  <w:lang w:eastAsia="en-GB"/>
              </w:rPr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Emergency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2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Rehabilitati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</w:tc>
      </w:tr>
      <w:tr>
        <w:trPr>
          <w:trHeight w:val="357" w:hRule="atLeast"/>
        </w:trPr>
        <w:tc>
          <w:tcPr>
            <w:tcW w:w="2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  <w:lang w:eastAsia="en-GB"/>
              </w:rPr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Other (please specify)</w:t>
            </w:r>
          </w:p>
        </w:tc>
        <w:tc>
          <w:tcPr>
            <w:tcW w:w="45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lang w:eastAsia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Have you ever cared for a patient whose condition suddenly deteriorated such that a medical emergency or Medical Emergency Team (MET) was called? </w:t>
            </w:r>
          </w:p>
        </w:tc>
        <w:tc>
          <w:tcPr>
            <w:tcW w:w="74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40" w:name="__Fieldmark__20_332343866"/>
            <w:bookmarkStart w:id="41" w:name="__Fieldmark__20_332343866"/>
            <w:bookmarkEnd w:id="41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No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42" w:name="__Fieldmark__21_332343866"/>
            <w:bookmarkStart w:id="43" w:name="__Fieldmark__21_332343866"/>
            <w:bookmarkEnd w:id="43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Yes –If yes, what was your role?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b w:val="false"/>
                <w:bCs w:val="false"/>
                <w:sz w:val="22"/>
                <w:szCs w:val="22"/>
              </w:rPr>
              <w:t xml:space="preserve">              </w:t>
            </w: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44" w:name="__Fieldmark__22_332343866"/>
            <w:bookmarkStart w:id="45" w:name="__Fieldmark__22_332343866"/>
            <w:bookmarkEnd w:id="45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Observer                          </w:t>
            </w: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46" w:name="__Fieldmark__23_332343866"/>
            <w:bookmarkStart w:id="47" w:name="__Fieldmark__23_332343866"/>
            <w:bookmarkEnd w:id="47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Recorder/scribe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b w:val="false"/>
                <w:bCs w:val="false"/>
                <w:sz w:val="22"/>
                <w:szCs w:val="22"/>
              </w:rPr>
              <w:t xml:space="preserve">              </w:t>
            </w: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48" w:name="__Fieldmark__24_332343866"/>
            <w:bookmarkStart w:id="49" w:name="__Fieldmark__24_332343866"/>
            <w:bookmarkEnd w:id="49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First responder                </w:t>
            </w: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50" w:name="__Fieldmark__25_332343866"/>
            <w:bookmarkStart w:id="51" w:name="__Fieldmark__25_332343866"/>
            <w:bookmarkEnd w:id="51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Calling MET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Arial" w:cs="Arial" w:ascii="Arial" w:hAnsi="Arial"/>
                <w:b w:val="false"/>
                <w:bCs w:val="false"/>
                <w:sz w:val="22"/>
                <w:szCs w:val="22"/>
              </w:rPr>
              <w:t xml:space="preserve">              </w:t>
            </w:r>
            <w:r>
              <w:fldChar w:fldCharType="begin">
                <w:ffData>
                  <w:name w:val="Check18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instrText xml:space="preserve"> FORMCHECKBOX </w:instrText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separate"/>
            </w:r>
            <w:bookmarkStart w:id="52" w:name="__Fieldmark__26_332343866"/>
            <w:bookmarkStart w:id="53" w:name="__Fieldmark__26_332343866"/>
            <w:bookmarkEnd w:id="53"/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</w:r>
            <w:r>
              <w:rPr>
                <w:sz w:val="22"/>
                <w:b w:val="false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 xml:space="preserve"> None</w:t>
            </w:r>
          </w:p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sz w:val="22"/>
                <w:szCs w:val="22"/>
              </w:rPr>
              <w:t>Comments ………………………………………………………………………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152" w:footer="706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b w:val="false"/>
        <w:sz w:val="18"/>
        <w:szCs w:val="18"/>
      </w:rPr>
      <w:t>MODE-UQGT: Student nurse participant demographic form Vs 2 -24 Oct 11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bCs/>
      <w:color w:val="auto"/>
      <w:sz w:val="32"/>
      <w:szCs w:val="3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Helvetica" w:hAnsi="Helvetica" w:cs="Helvetica"/>
      <w:b/>
      <w:bCs/>
      <w:sz w:val="32"/>
      <w:szCs w:val="32"/>
    </w:rPr>
  </w:style>
  <w:style w:type="character" w:styleId="FooterChar">
    <w:name w:val="Footer Char"/>
    <w:basedOn w:val="DefaultParagraphFont"/>
    <w:qFormat/>
    <w:rPr>
      <w:rFonts w:ascii="Helvetica" w:hAnsi="Helvetica" w:cs="Helvetica"/>
      <w:b/>
      <w:bCs/>
      <w:sz w:val="32"/>
      <w:szCs w:val="3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b/>
      <w:bCs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autoSpaceDE w:val="true"/>
      <w:spacing w:lineRule="auto" w:line="276" w:before="0" w:after="200"/>
      <w:ind w:left="720" w:hanging="0"/>
      <w:jc w:val="left"/>
    </w:pPr>
    <w:rPr>
      <w:rFonts w:ascii="Calibri" w:hAnsi="Calibri" w:eastAsia="Calibri" w:cs="Calibri"/>
      <w:b w:val="false"/>
      <w:bCs w:val="false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0:00:00Z</dcterms:created>
  <dc:creator>Staff</dc:creator>
  <dc:description/>
  <cp:keywords/>
  <dc:language>en-US</dc:language>
  <cp:lastModifiedBy>Simon Cooper</cp:lastModifiedBy>
  <dcterms:modified xsi:type="dcterms:W3CDTF">2012-08-13T23:28:00Z</dcterms:modified>
  <cp:revision>3</cp:revision>
  <dc:subject/>
  <dc:title>Participant Demographics </dc:title>
</cp:coreProperties>
</file>